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A588D" w14:textId="5E14F0B0" w:rsidR="00AB2CBD" w:rsidRPr="0052038C" w:rsidRDefault="00AB2CBD" w:rsidP="00AB2CBD">
      <w:pPr>
        <w:spacing w:after="0" w:line="480" w:lineRule="auto"/>
        <w:jc w:val="both"/>
        <w:rPr>
          <w:rFonts w:ascii="Cambria" w:hAnsi="Cambria" w:cs="Arial"/>
          <w:bCs/>
          <w:sz w:val="24"/>
          <w:szCs w:val="24"/>
          <w:lang w:val="en-GB"/>
        </w:rPr>
      </w:pPr>
      <w:r w:rsidRPr="0052038C">
        <w:rPr>
          <w:rFonts w:ascii="Cambria" w:hAnsi="Cambria" w:cs="Arial"/>
          <w:b/>
          <w:sz w:val="24"/>
          <w:szCs w:val="24"/>
          <w:lang w:val="en-GB"/>
        </w:rPr>
        <w:t xml:space="preserve">Supplementary Table </w:t>
      </w:r>
      <w:r w:rsidR="00C307DC" w:rsidRPr="0052038C">
        <w:rPr>
          <w:rFonts w:ascii="Cambria" w:hAnsi="Cambria" w:cs="Arial"/>
          <w:b/>
          <w:sz w:val="24"/>
          <w:szCs w:val="24"/>
          <w:lang w:val="en-GB"/>
        </w:rPr>
        <w:t>S</w:t>
      </w:r>
      <w:r w:rsidRPr="0052038C">
        <w:rPr>
          <w:rFonts w:ascii="Cambria" w:hAnsi="Cambria" w:cs="Arial"/>
          <w:b/>
          <w:sz w:val="24"/>
          <w:szCs w:val="24"/>
          <w:lang w:val="en-GB"/>
        </w:rPr>
        <w:t>2</w:t>
      </w:r>
      <w:r w:rsidRPr="0052038C">
        <w:rPr>
          <w:rFonts w:ascii="Cambria" w:hAnsi="Cambria" w:cs="Arial"/>
          <w:b/>
          <w:sz w:val="24"/>
          <w:szCs w:val="24"/>
          <w:lang w:val="en-US"/>
        </w:rPr>
        <w:t xml:space="preserve">. </w:t>
      </w:r>
      <w:bookmarkStart w:id="0" w:name="_Hlk68281949"/>
      <w:r w:rsidR="00C307DC" w:rsidRPr="0052038C">
        <w:rPr>
          <w:rFonts w:ascii="Cambria" w:hAnsi="Cambria" w:cs="Arial"/>
          <w:bCs/>
          <w:sz w:val="24"/>
          <w:szCs w:val="24"/>
          <w:lang w:val="en-GB"/>
        </w:rPr>
        <w:t>Proportions of interviewees according to their KAP scores for onchocerciasis, lymphatic filariasis and soil transmitted helminthiasis</w:t>
      </w:r>
      <w:bookmarkEnd w:id="0"/>
    </w:p>
    <w:p w14:paraId="6B7A64E6" w14:textId="77777777" w:rsidR="002E383A" w:rsidRPr="0052038C" w:rsidRDefault="002E383A" w:rsidP="00AB2CBD">
      <w:pPr>
        <w:spacing w:after="0" w:line="480" w:lineRule="auto"/>
        <w:jc w:val="both"/>
        <w:rPr>
          <w:rFonts w:ascii="Cambria" w:hAnsi="Cambria" w:cs="Arial"/>
          <w:b/>
          <w:sz w:val="24"/>
          <w:szCs w:val="24"/>
          <w:lang w:val="en-GB"/>
        </w:rPr>
      </w:pPr>
    </w:p>
    <w:tbl>
      <w:tblPr>
        <w:tblStyle w:val="Tableausimple2"/>
        <w:tblW w:w="9069" w:type="dxa"/>
        <w:jc w:val="center"/>
        <w:tblLook w:val="06A0" w:firstRow="1" w:lastRow="0" w:firstColumn="1" w:lastColumn="0" w:noHBand="1" w:noVBand="1"/>
      </w:tblPr>
      <w:tblGrid>
        <w:gridCol w:w="3746"/>
        <w:gridCol w:w="876"/>
        <w:gridCol w:w="848"/>
        <w:gridCol w:w="848"/>
        <w:gridCol w:w="715"/>
        <w:gridCol w:w="715"/>
        <w:gridCol w:w="715"/>
        <w:gridCol w:w="606"/>
      </w:tblGrid>
      <w:tr w:rsidR="00AB2CBD" w:rsidRPr="0052038C" w14:paraId="7FB940CE" w14:textId="77777777" w:rsidTr="00C30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3F93FFF3" w14:textId="77777777" w:rsidR="00AB2CBD" w:rsidRPr="0052038C" w:rsidRDefault="00AB2CBD" w:rsidP="00671224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Number of good answers</w:t>
            </w:r>
          </w:p>
        </w:tc>
        <w:tc>
          <w:tcPr>
            <w:tcW w:w="876" w:type="dxa"/>
          </w:tcPr>
          <w:p w14:paraId="2BCEE83E" w14:textId="77777777" w:rsidR="00AB2CBD" w:rsidRPr="0052038C" w:rsidRDefault="00AB2CBD" w:rsidP="006712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0</w:t>
            </w:r>
          </w:p>
        </w:tc>
        <w:tc>
          <w:tcPr>
            <w:tcW w:w="848" w:type="dxa"/>
          </w:tcPr>
          <w:p w14:paraId="3BB059A2" w14:textId="77777777" w:rsidR="00AB2CBD" w:rsidRPr="0052038C" w:rsidRDefault="00AB2CBD" w:rsidP="006712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848" w:type="dxa"/>
          </w:tcPr>
          <w:p w14:paraId="776B5DC9" w14:textId="77777777" w:rsidR="00AB2CBD" w:rsidRPr="0052038C" w:rsidRDefault="00AB2CBD" w:rsidP="006712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2</w:t>
            </w:r>
          </w:p>
        </w:tc>
        <w:tc>
          <w:tcPr>
            <w:tcW w:w="715" w:type="dxa"/>
          </w:tcPr>
          <w:p w14:paraId="6CF9E23A" w14:textId="77777777" w:rsidR="00AB2CBD" w:rsidRPr="0052038C" w:rsidRDefault="00AB2CBD" w:rsidP="006712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3</w:t>
            </w:r>
          </w:p>
        </w:tc>
        <w:tc>
          <w:tcPr>
            <w:tcW w:w="715" w:type="dxa"/>
          </w:tcPr>
          <w:p w14:paraId="4968AECD" w14:textId="77777777" w:rsidR="00AB2CBD" w:rsidRPr="0052038C" w:rsidRDefault="00AB2CBD" w:rsidP="006712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4</w:t>
            </w:r>
          </w:p>
        </w:tc>
        <w:tc>
          <w:tcPr>
            <w:tcW w:w="715" w:type="dxa"/>
          </w:tcPr>
          <w:p w14:paraId="5006BF52" w14:textId="77777777" w:rsidR="00AB2CBD" w:rsidRPr="0052038C" w:rsidRDefault="00AB2CBD" w:rsidP="006712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5</w:t>
            </w:r>
          </w:p>
        </w:tc>
        <w:tc>
          <w:tcPr>
            <w:tcW w:w="606" w:type="dxa"/>
          </w:tcPr>
          <w:p w14:paraId="2DE68641" w14:textId="77777777" w:rsidR="00AB2CBD" w:rsidRPr="0052038C" w:rsidRDefault="00AB2CBD" w:rsidP="006712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6</w:t>
            </w:r>
          </w:p>
        </w:tc>
      </w:tr>
      <w:tr w:rsidR="00AB2CBD" w:rsidRPr="0052038C" w14:paraId="16F24444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00F80CD6" w14:textId="77777777" w:rsidR="00AB2CBD" w:rsidRPr="00671224" w:rsidRDefault="00AB2CBD" w:rsidP="00671224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671224">
              <w:rPr>
                <w:rFonts w:ascii="Cambria" w:hAnsi="Cambria"/>
                <w:sz w:val="24"/>
                <w:szCs w:val="24"/>
                <w:lang w:val="en-GB"/>
              </w:rPr>
              <w:t>Onchocerciasis</w:t>
            </w:r>
          </w:p>
        </w:tc>
        <w:tc>
          <w:tcPr>
            <w:tcW w:w="876" w:type="dxa"/>
          </w:tcPr>
          <w:p w14:paraId="471113BB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</w:tcPr>
          <w:p w14:paraId="752ECA4B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</w:tcPr>
          <w:p w14:paraId="1F1390FD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4CAE098F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4BB19003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75EE8D7E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606" w:type="dxa"/>
          </w:tcPr>
          <w:p w14:paraId="5BB702C6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B2CBD" w:rsidRPr="0052038C" w14:paraId="18884E29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7898E0FC" w14:textId="6FD3D7F3" w:rsidR="00AB2CBD" w:rsidRPr="0052038C" w:rsidRDefault="00AB2CBD" w:rsidP="00671224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Knowledge</w:t>
            </w:r>
            <w:r w:rsidR="00C307DC"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/Perceptions</w:t>
            </w:r>
            <w:r w:rsidR="002E383A"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76" w:type="dxa"/>
          </w:tcPr>
          <w:p w14:paraId="1BFC2E9E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53 (24.8)</w:t>
            </w:r>
          </w:p>
        </w:tc>
        <w:tc>
          <w:tcPr>
            <w:tcW w:w="848" w:type="dxa"/>
          </w:tcPr>
          <w:p w14:paraId="34951BAC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44 (67.3)</w:t>
            </w:r>
          </w:p>
        </w:tc>
        <w:tc>
          <w:tcPr>
            <w:tcW w:w="848" w:type="dxa"/>
          </w:tcPr>
          <w:p w14:paraId="575358C5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5 (7.0)</w:t>
            </w:r>
          </w:p>
        </w:tc>
        <w:tc>
          <w:tcPr>
            <w:tcW w:w="715" w:type="dxa"/>
          </w:tcPr>
          <w:p w14:paraId="33815BC1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2 (0.9)</w:t>
            </w:r>
          </w:p>
        </w:tc>
        <w:tc>
          <w:tcPr>
            <w:tcW w:w="715" w:type="dxa"/>
          </w:tcPr>
          <w:p w14:paraId="04A9BAF5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15" w:type="dxa"/>
          </w:tcPr>
          <w:p w14:paraId="7E75F32F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606" w:type="dxa"/>
          </w:tcPr>
          <w:p w14:paraId="0DFF5C65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</w:tr>
      <w:tr w:rsidR="00AB2CBD" w:rsidRPr="0052038C" w14:paraId="4290CF7B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52C16E24" w14:textId="2D108615" w:rsidR="00AB2CBD" w:rsidRPr="0052038C" w:rsidRDefault="00AB2CBD" w:rsidP="00671224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Attitude</w:t>
            </w:r>
            <w:r w:rsidR="00C307DC"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s/</w:t>
            </w: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Practice</w:t>
            </w:r>
            <w:r w:rsidR="00C307DC"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s</w:t>
            </w: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876" w:type="dxa"/>
          </w:tcPr>
          <w:p w14:paraId="61AB3EE2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12 (52.3)</w:t>
            </w:r>
          </w:p>
        </w:tc>
        <w:tc>
          <w:tcPr>
            <w:tcW w:w="848" w:type="dxa"/>
          </w:tcPr>
          <w:p w14:paraId="01983BD9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67 (31.3)</w:t>
            </w:r>
          </w:p>
        </w:tc>
        <w:tc>
          <w:tcPr>
            <w:tcW w:w="848" w:type="dxa"/>
          </w:tcPr>
          <w:p w14:paraId="483C9BD8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32 (15.0)</w:t>
            </w:r>
          </w:p>
        </w:tc>
        <w:tc>
          <w:tcPr>
            <w:tcW w:w="715" w:type="dxa"/>
          </w:tcPr>
          <w:p w14:paraId="58338728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3 (1.4)</w:t>
            </w:r>
          </w:p>
        </w:tc>
        <w:tc>
          <w:tcPr>
            <w:tcW w:w="715" w:type="dxa"/>
          </w:tcPr>
          <w:p w14:paraId="4BD4FF18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715" w:type="dxa"/>
          </w:tcPr>
          <w:p w14:paraId="454B1555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606" w:type="dxa"/>
          </w:tcPr>
          <w:p w14:paraId="6C7E4102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</w:tr>
      <w:tr w:rsidR="00AB2CBD" w:rsidRPr="0052038C" w14:paraId="76279588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48746EEF" w14:textId="77777777" w:rsidR="00AB2CBD" w:rsidRPr="00671224" w:rsidRDefault="00AB2CBD" w:rsidP="00671224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671224">
              <w:rPr>
                <w:rFonts w:ascii="Cambria" w:hAnsi="Cambria"/>
                <w:sz w:val="24"/>
                <w:szCs w:val="24"/>
                <w:lang w:val="en-GB"/>
              </w:rPr>
              <w:t>Lymphatic Filariasis</w:t>
            </w:r>
          </w:p>
        </w:tc>
        <w:tc>
          <w:tcPr>
            <w:tcW w:w="876" w:type="dxa"/>
          </w:tcPr>
          <w:p w14:paraId="35D0AB14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</w:tcPr>
          <w:p w14:paraId="213FF975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</w:tcPr>
          <w:p w14:paraId="2E51B327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0F52BB1C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73E0CFC6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128FDE63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606" w:type="dxa"/>
          </w:tcPr>
          <w:p w14:paraId="34532E65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C307DC" w:rsidRPr="0052038C" w14:paraId="0FDFF50B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10D40E0C" w14:textId="6DF49065" w:rsidR="00C307DC" w:rsidRPr="0052038C" w:rsidRDefault="00C307DC" w:rsidP="00671224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Knowledge/Perceptions n (%)</w:t>
            </w:r>
          </w:p>
        </w:tc>
        <w:tc>
          <w:tcPr>
            <w:tcW w:w="876" w:type="dxa"/>
          </w:tcPr>
          <w:p w14:paraId="322B99A8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49 (12.9)</w:t>
            </w:r>
          </w:p>
        </w:tc>
        <w:tc>
          <w:tcPr>
            <w:tcW w:w="848" w:type="dxa"/>
          </w:tcPr>
          <w:p w14:paraId="4DB29DD1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290 (76.3)</w:t>
            </w:r>
          </w:p>
        </w:tc>
        <w:tc>
          <w:tcPr>
            <w:tcW w:w="848" w:type="dxa"/>
          </w:tcPr>
          <w:p w14:paraId="585D4852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41 (10.8)</w:t>
            </w:r>
          </w:p>
        </w:tc>
        <w:tc>
          <w:tcPr>
            <w:tcW w:w="715" w:type="dxa"/>
          </w:tcPr>
          <w:p w14:paraId="0DAC5320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15" w:type="dxa"/>
          </w:tcPr>
          <w:p w14:paraId="26FDA43B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715" w:type="dxa"/>
          </w:tcPr>
          <w:p w14:paraId="6B922859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606" w:type="dxa"/>
          </w:tcPr>
          <w:p w14:paraId="6122D205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</w:tr>
      <w:tr w:rsidR="00C307DC" w:rsidRPr="0052038C" w14:paraId="322527D6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29D94A6A" w14:textId="5A545871" w:rsidR="00C307DC" w:rsidRPr="0052038C" w:rsidRDefault="00C307DC" w:rsidP="00671224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Attitudes/Practices n (%)</w:t>
            </w:r>
          </w:p>
        </w:tc>
        <w:tc>
          <w:tcPr>
            <w:tcW w:w="876" w:type="dxa"/>
          </w:tcPr>
          <w:p w14:paraId="10089CED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232 (61.1)</w:t>
            </w:r>
          </w:p>
        </w:tc>
        <w:tc>
          <w:tcPr>
            <w:tcW w:w="848" w:type="dxa"/>
          </w:tcPr>
          <w:p w14:paraId="3578F076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15 (30.3)</w:t>
            </w:r>
          </w:p>
        </w:tc>
        <w:tc>
          <w:tcPr>
            <w:tcW w:w="848" w:type="dxa"/>
          </w:tcPr>
          <w:p w14:paraId="7BADB9D4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30 (7.9)</w:t>
            </w:r>
          </w:p>
        </w:tc>
        <w:tc>
          <w:tcPr>
            <w:tcW w:w="715" w:type="dxa"/>
          </w:tcPr>
          <w:p w14:paraId="52BEE77C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3 (0.8)</w:t>
            </w:r>
          </w:p>
        </w:tc>
        <w:tc>
          <w:tcPr>
            <w:tcW w:w="715" w:type="dxa"/>
          </w:tcPr>
          <w:p w14:paraId="00C3686D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15" w:type="dxa"/>
          </w:tcPr>
          <w:p w14:paraId="6389D20C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606" w:type="dxa"/>
          </w:tcPr>
          <w:p w14:paraId="394BF5E5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</w:tr>
      <w:tr w:rsidR="00AB2CBD" w:rsidRPr="0052038C" w14:paraId="16ACD9F6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567607D2" w14:textId="23684E26" w:rsidR="00AB2CBD" w:rsidRPr="00671224" w:rsidRDefault="00AB2CBD" w:rsidP="00671224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671224">
              <w:rPr>
                <w:rFonts w:ascii="Cambria" w:hAnsi="Cambria"/>
                <w:sz w:val="24"/>
                <w:szCs w:val="24"/>
                <w:lang w:val="en-GB"/>
              </w:rPr>
              <w:t>S</w:t>
            </w:r>
            <w:r w:rsidR="004D5B40" w:rsidRPr="00671224">
              <w:rPr>
                <w:rFonts w:ascii="Cambria" w:hAnsi="Cambria"/>
                <w:sz w:val="24"/>
                <w:szCs w:val="24"/>
                <w:lang w:val="en-GB"/>
              </w:rPr>
              <w:t>oil Transmitted Helminthiasis</w:t>
            </w:r>
          </w:p>
        </w:tc>
        <w:tc>
          <w:tcPr>
            <w:tcW w:w="876" w:type="dxa"/>
          </w:tcPr>
          <w:p w14:paraId="0916DD48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</w:tcPr>
          <w:p w14:paraId="4D33CC67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</w:tcPr>
          <w:p w14:paraId="57355C90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352CF5A7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18D8CC61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</w:tcPr>
          <w:p w14:paraId="50256E5E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606" w:type="dxa"/>
          </w:tcPr>
          <w:p w14:paraId="4707F0C7" w14:textId="77777777" w:rsidR="00AB2CBD" w:rsidRPr="0052038C" w:rsidRDefault="00AB2CBD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C307DC" w:rsidRPr="0052038C" w14:paraId="30396926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2B767EBE" w14:textId="70D1DAAA" w:rsidR="00C307DC" w:rsidRPr="0052038C" w:rsidRDefault="00C307DC" w:rsidP="00671224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Knowledge/Perceptions n (%)</w:t>
            </w:r>
          </w:p>
        </w:tc>
        <w:tc>
          <w:tcPr>
            <w:tcW w:w="876" w:type="dxa"/>
          </w:tcPr>
          <w:p w14:paraId="7BE90262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72 (15.5)</w:t>
            </w:r>
          </w:p>
        </w:tc>
        <w:tc>
          <w:tcPr>
            <w:tcW w:w="848" w:type="dxa"/>
          </w:tcPr>
          <w:p w14:paraId="350D5D24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226 (48.6)</w:t>
            </w:r>
          </w:p>
        </w:tc>
        <w:tc>
          <w:tcPr>
            <w:tcW w:w="848" w:type="dxa"/>
          </w:tcPr>
          <w:p w14:paraId="5CBB0B83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17 (25.2)</w:t>
            </w:r>
          </w:p>
        </w:tc>
        <w:tc>
          <w:tcPr>
            <w:tcW w:w="715" w:type="dxa"/>
          </w:tcPr>
          <w:p w14:paraId="0EB58DD7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44 (9.5)</w:t>
            </w:r>
          </w:p>
        </w:tc>
        <w:tc>
          <w:tcPr>
            <w:tcW w:w="715" w:type="dxa"/>
          </w:tcPr>
          <w:p w14:paraId="660F1E23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5 (1.1)</w:t>
            </w:r>
          </w:p>
        </w:tc>
        <w:tc>
          <w:tcPr>
            <w:tcW w:w="715" w:type="dxa"/>
          </w:tcPr>
          <w:p w14:paraId="6D0404EC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 (0.2)</w:t>
            </w:r>
          </w:p>
        </w:tc>
        <w:tc>
          <w:tcPr>
            <w:tcW w:w="606" w:type="dxa"/>
          </w:tcPr>
          <w:p w14:paraId="4E3DB444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0 (0)</w:t>
            </w:r>
          </w:p>
        </w:tc>
      </w:tr>
      <w:tr w:rsidR="00C307DC" w:rsidRPr="0052038C" w14:paraId="21396A47" w14:textId="77777777" w:rsidTr="00C30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46702EE2" w14:textId="3DBE9003" w:rsidR="00C307DC" w:rsidRPr="0052038C" w:rsidRDefault="00C307DC" w:rsidP="00671224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Attitudes/Practices n (%)</w:t>
            </w:r>
          </w:p>
        </w:tc>
        <w:tc>
          <w:tcPr>
            <w:tcW w:w="876" w:type="dxa"/>
          </w:tcPr>
          <w:p w14:paraId="58C36DB7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12 (24.1)</w:t>
            </w:r>
          </w:p>
        </w:tc>
        <w:tc>
          <w:tcPr>
            <w:tcW w:w="848" w:type="dxa"/>
          </w:tcPr>
          <w:p w14:paraId="5C54E89C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79 (38.5)</w:t>
            </w:r>
          </w:p>
        </w:tc>
        <w:tc>
          <w:tcPr>
            <w:tcW w:w="848" w:type="dxa"/>
          </w:tcPr>
          <w:p w14:paraId="406C8E6D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64 (35.3)</w:t>
            </w:r>
          </w:p>
        </w:tc>
        <w:tc>
          <w:tcPr>
            <w:tcW w:w="715" w:type="dxa"/>
          </w:tcPr>
          <w:p w14:paraId="1FA0B8B3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10 (2.2)</w:t>
            </w:r>
          </w:p>
        </w:tc>
        <w:tc>
          <w:tcPr>
            <w:tcW w:w="715" w:type="dxa"/>
          </w:tcPr>
          <w:p w14:paraId="73DA8158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15" w:type="dxa"/>
          </w:tcPr>
          <w:p w14:paraId="20A0F067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606" w:type="dxa"/>
          </w:tcPr>
          <w:p w14:paraId="59335464" w14:textId="77777777" w:rsidR="00C307DC" w:rsidRPr="0052038C" w:rsidRDefault="00C307DC" w:rsidP="006712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2038C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</w:tr>
    </w:tbl>
    <w:p w14:paraId="32AEF97D" w14:textId="77777777" w:rsidR="00AB2CBD" w:rsidRPr="0052038C" w:rsidRDefault="00AB2CBD" w:rsidP="00AB2CBD">
      <w:pPr>
        <w:rPr>
          <w:rFonts w:ascii="Cambria" w:hAnsi="Cambria"/>
          <w:sz w:val="24"/>
          <w:szCs w:val="24"/>
          <w:lang w:val="en-GB"/>
        </w:rPr>
      </w:pPr>
    </w:p>
    <w:p w14:paraId="7DA60620" w14:textId="77777777" w:rsidR="00AB2CBD" w:rsidRPr="0052038C" w:rsidRDefault="00AB2CBD" w:rsidP="00AB2CBD">
      <w:pPr>
        <w:rPr>
          <w:rFonts w:ascii="Cambria" w:hAnsi="Cambria"/>
          <w:sz w:val="24"/>
          <w:szCs w:val="24"/>
          <w:lang w:val="en-GB"/>
        </w:rPr>
      </w:pPr>
    </w:p>
    <w:p w14:paraId="3AA97064" w14:textId="544A3F5C" w:rsidR="008963D0" w:rsidRPr="0052038C" w:rsidRDefault="000D3A0D" w:rsidP="005655BB">
      <w:pPr>
        <w:rPr>
          <w:rFonts w:ascii="Cambria" w:hAnsi="Cambria"/>
          <w:sz w:val="24"/>
          <w:szCs w:val="24"/>
        </w:rPr>
      </w:pPr>
    </w:p>
    <w:sectPr w:rsidR="008963D0" w:rsidRPr="0052038C" w:rsidSect="00AB2CB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005E3" w14:textId="77777777" w:rsidR="000D3A0D" w:rsidRDefault="000D3A0D">
      <w:pPr>
        <w:spacing w:after="0" w:line="240" w:lineRule="auto"/>
      </w:pPr>
      <w:r>
        <w:separator/>
      </w:r>
    </w:p>
  </w:endnote>
  <w:endnote w:type="continuationSeparator" w:id="0">
    <w:p w14:paraId="1AE33312" w14:textId="77777777" w:rsidR="000D3A0D" w:rsidRDefault="000D3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55C9E9" w14:textId="77777777" w:rsidR="00AA1535" w:rsidRDefault="000D3A0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398BE7" w14:textId="77777777" w:rsidR="000D3A0D" w:rsidRDefault="000D3A0D">
      <w:pPr>
        <w:spacing w:after="0" w:line="240" w:lineRule="auto"/>
      </w:pPr>
      <w:r>
        <w:separator/>
      </w:r>
    </w:p>
  </w:footnote>
  <w:footnote w:type="continuationSeparator" w:id="0">
    <w:p w14:paraId="6C74E6EE" w14:textId="77777777" w:rsidR="000D3A0D" w:rsidRDefault="000D3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FB"/>
    <w:rsid w:val="00094AEE"/>
    <w:rsid w:val="000D3A0D"/>
    <w:rsid w:val="001E3193"/>
    <w:rsid w:val="00204BEA"/>
    <w:rsid w:val="002444FB"/>
    <w:rsid w:val="002E383A"/>
    <w:rsid w:val="003365C0"/>
    <w:rsid w:val="004D5B40"/>
    <w:rsid w:val="0052038C"/>
    <w:rsid w:val="005655BB"/>
    <w:rsid w:val="005E0D59"/>
    <w:rsid w:val="005F5D50"/>
    <w:rsid w:val="00671224"/>
    <w:rsid w:val="00880864"/>
    <w:rsid w:val="008D7172"/>
    <w:rsid w:val="00903704"/>
    <w:rsid w:val="00AA02FC"/>
    <w:rsid w:val="00AB2CBD"/>
    <w:rsid w:val="00C307DC"/>
    <w:rsid w:val="00CC0E38"/>
    <w:rsid w:val="00E94F31"/>
    <w:rsid w:val="00EF1B40"/>
    <w:rsid w:val="00F12D96"/>
    <w:rsid w:val="00F76929"/>
    <w:rsid w:val="00F7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8758"/>
  <w15:chartTrackingRefBased/>
  <w15:docId w15:val="{2FDAAC82-9D1D-4974-88AB-59DE3A1C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C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44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44FB"/>
  </w:style>
  <w:style w:type="character" w:styleId="Numrodeligne">
    <w:name w:val="line number"/>
    <w:basedOn w:val="Policepardfaut"/>
    <w:uiPriority w:val="99"/>
    <w:semiHidden/>
    <w:unhideWhenUsed/>
    <w:rsid w:val="002444FB"/>
  </w:style>
  <w:style w:type="table" w:customStyle="1" w:styleId="Grilleclaire1">
    <w:name w:val="Grille claire1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Grilleclaire">
    <w:name w:val="Light Grid"/>
    <w:basedOn w:val="TableauNormal"/>
    <w:uiPriority w:val="62"/>
    <w:semiHidden/>
    <w:unhideWhenUsed/>
    <w:rsid w:val="002444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illeclaire2">
    <w:name w:val="Grille claire2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3">
    <w:name w:val="Grille claire3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4">
    <w:name w:val="Grille claire4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5">
    <w:name w:val="Grille claire5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F5D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5D5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5D5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5D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5D5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5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5D5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B2CBD"/>
    <w:pPr>
      <w:spacing w:after="200" w:line="276" w:lineRule="auto"/>
      <w:ind w:left="720"/>
      <w:contextualSpacing/>
    </w:pPr>
    <w:rPr>
      <w:rFonts w:eastAsia="Times New Roman" w:cs="Times New Roman"/>
    </w:rPr>
  </w:style>
  <w:style w:type="table" w:styleId="Tableausimple2">
    <w:name w:val="Plain Table 2"/>
    <w:basedOn w:val="TableauNormal"/>
    <w:uiPriority w:val="42"/>
    <w:rsid w:val="00AB2CB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ugues NANA</cp:lastModifiedBy>
  <cp:revision>12</cp:revision>
  <dcterms:created xsi:type="dcterms:W3CDTF">2018-09-03T12:49:00Z</dcterms:created>
  <dcterms:modified xsi:type="dcterms:W3CDTF">2021-04-11T13:09:00Z</dcterms:modified>
</cp:coreProperties>
</file>